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391" w:rsidRDefault="007F7391" w:rsidP="00690F1D">
      <w:r>
        <w:rPr>
          <w:b/>
        </w:rPr>
        <w:t>Supplementary material</w:t>
      </w:r>
    </w:p>
    <w:p w:rsidR="00E55153" w:rsidRDefault="00E55153" w:rsidP="00690F1D">
      <w:r>
        <w:t>I</w:t>
      </w:r>
      <w:r w:rsidRPr="00E55153">
        <w:t xml:space="preserve">nfluenza-like-illness </w:t>
      </w:r>
      <w:r>
        <w:t>criteria</w:t>
      </w:r>
    </w:p>
    <w:p w:rsidR="00690F1D" w:rsidRDefault="00E55153" w:rsidP="00690F1D">
      <w:r>
        <w:t>Influenza-like-i</w:t>
      </w:r>
      <w:r w:rsidR="00690F1D" w:rsidRPr="00690F1D">
        <w:t xml:space="preserve">llness in </w:t>
      </w:r>
      <w:r w:rsidR="00690F1D">
        <w:t>the</w:t>
      </w:r>
      <w:r w:rsidR="004C7C08">
        <w:t xml:space="preserve"> mothers </w:t>
      </w:r>
      <w:r w:rsidR="00690F1D">
        <w:t>was defined as</w:t>
      </w:r>
      <w:r w:rsidR="004C7C08">
        <w:t xml:space="preserve">: presence of fever (≥38C on oral measurements) or chills/rigors or feeling feverish in past &lt;7 days, and one of the following for &lt; 7 days duration: </w:t>
      </w:r>
      <w:proofErr w:type="spellStart"/>
      <w:r w:rsidR="0027692F">
        <w:t>i</w:t>
      </w:r>
      <w:proofErr w:type="spellEnd"/>
      <w:r w:rsidR="0027692F">
        <w:t>) cough/sore throat/</w:t>
      </w:r>
      <w:r w:rsidR="004C7C08">
        <w:t>pharyngitis,</w:t>
      </w:r>
      <w:r w:rsidR="0027692F">
        <w:t xml:space="preserve"> or ii) muscle aches/joint aches/</w:t>
      </w:r>
      <w:r w:rsidR="004C7C08">
        <w:t xml:space="preserve">headaches, </w:t>
      </w:r>
      <w:r w:rsidR="0027692F">
        <w:t>or iii) chest pain while breathing/feeling short of breath/</w:t>
      </w:r>
      <w:r w:rsidR="00021FF3">
        <w:t>difficulty breathing</w:t>
      </w:r>
      <w:bookmarkStart w:id="0" w:name="_GoBack"/>
      <w:bookmarkEnd w:id="0"/>
      <w:r w:rsidR="004C7C08">
        <w:t>.</w:t>
      </w:r>
      <w:r w:rsidR="00690F1D" w:rsidRPr="00690F1D">
        <w:t xml:space="preserve"> </w:t>
      </w:r>
    </w:p>
    <w:p w:rsidR="00690F1D" w:rsidRDefault="00690F1D" w:rsidP="00690F1D">
      <w:r>
        <w:t xml:space="preserve">Criteria for investigating for influenza illness in infants were: </w:t>
      </w:r>
      <w:proofErr w:type="spellStart"/>
      <w:r>
        <w:t>i</w:t>
      </w:r>
      <w:proofErr w:type="spellEnd"/>
      <w:r>
        <w:t xml:space="preserve">) documented fever (≥37.8C on axillary measurements for &lt; 7 days duration) irrespective of presence of respiratory symptoms and signs, or ii) Fever (documented as ≥37.8C and/or mother’s perception that infant feverish/ hot) plus at least one sign/symptom of acute respiratory infection within the past 72hrs, or iii) at least two signs/symptoms of acute respiratory infection within the past 72hrs. Signs/symptoms of acute respiratory infection included: </w:t>
      </w:r>
      <w:proofErr w:type="spellStart"/>
      <w:r>
        <w:t>tachypnoea</w:t>
      </w:r>
      <w:proofErr w:type="spellEnd"/>
      <w:r>
        <w:t xml:space="preserve">, difficulty breathing, coughing, wheezing, runny or congested nose, cyanosis, chest wall in-drawing, grunting on expiration, pus draining from ear. </w:t>
      </w:r>
    </w:p>
    <w:p w:rsidR="007F7391" w:rsidRDefault="007F7391" w:rsidP="004C7C08">
      <w:pPr>
        <w:sectPr w:rsidR="007F7391">
          <w:footerReference w:type="default" r:id="rId7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7F7391" w:rsidRPr="00E80057" w:rsidRDefault="007F7391" w:rsidP="007F7391">
      <w:pPr>
        <w:spacing w:after="0" w:line="240" w:lineRule="auto"/>
      </w:pPr>
      <w:proofErr w:type="gramStart"/>
      <w:r w:rsidRPr="00F0135B">
        <w:rPr>
          <w:b/>
        </w:rPr>
        <w:lastRenderedPageBreak/>
        <w:t>Supplementary Table 1</w:t>
      </w:r>
      <w:r>
        <w:rPr>
          <w:b/>
        </w:rPr>
        <w:t>.</w:t>
      </w:r>
      <w:proofErr w:type="gramEnd"/>
      <w:r>
        <w:t xml:space="preserve"> Illness visits and testing for Respiratory Syncytial Virus among a longitudinal cohort of HIV-infected and HIV-uninfected women and their infants enrolled in a prospective study evaluating the efficacy of trivalent Influenza vaccine during pregnancy</w:t>
      </w:r>
    </w:p>
    <w:p w:rsidR="007F7391" w:rsidRPr="00E80057" w:rsidRDefault="007F7391" w:rsidP="007F7391">
      <w:pPr>
        <w:spacing w:after="0" w:line="240" w:lineRule="auto"/>
      </w:pPr>
    </w:p>
    <w:tbl>
      <w:tblPr>
        <w:tblStyle w:val="TableGrid"/>
        <w:tblW w:w="12870" w:type="dxa"/>
        <w:tblInd w:w="1008" w:type="dxa"/>
        <w:tblLook w:val="04A0" w:firstRow="1" w:lastRow="0" w:firstColumn="1" w:lastColumn="0" w:noHBand="0" w:noVBand="1"/>
      </w:tblPr>
      <w:tblGrid>
        <w:gridCol w:w="7180"/>
        <w:gridCol w:w="2126"/>
        <w:gridCol w:w="1843"/>
        <w:gridCol w:w="1721"/>
      </w:tblGrid>
      <w:tr w:rsidR="007F7391" w:rsidRPr="00E80057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Default="007F7391" w:rsidP="00D23796">
            <w:pPr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  <w:r w:rsidRPr="00E80057">
              <w:rPr>
                <w:b/>
              </w:rPr>
              <w:t>HIV-infected</w:t>
            </w:r>
            <w:r>
              <w:rPr>
                <w:b/>
              </w:rPr>
              <w:t xml:space="preserve"> cohort</w:t>
            </w:r>
          </w:p>
          <w:p w:rsidR="007F7391" w:rsidRPr="00E80057" w:rsidRDefault="007F7391" w:rsidP="00D23796">
            <w:pPr>
              <w:jc w:val="center"/>
              <w:rPr>
                <w:b/>
              </w:rPr>
            </w:pPr>
            <w:r w:rsidRPr="00E80057">
              <w:rPr>
                <w:b/>
              </w:rPr>
              <w:t>20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  <w:r w:rsidRPr="00E80057">
              <w:rPr>
                <w:b/>
              </w:rPr>
              <w:t>HIV-uninfected</w:t>
            </w:r>
            <w:r>
              <w:rPr>
                <w:b/>
              </w:rPr>
              <w:t xml:space="preserve"> cohort </w:t>
            </w:r>
            <w:r w:rsidRPr="00E80057">
              <w:rPr>
                <w:b/>
              </w:rPr>
              <w:t>201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  <w:r w:rsidRPr="00E80057">
              <w:rPr>
                <w:b/>
              </w:rPr>
              <w:t>HIV-uninfected</w:t>
            </w:r>
            <w:r>
              <w:rPr>
                <w:b/>
              </w:rPr>
              <w:t xml:space="preserve"> cohort </w:t>
            </w:r>
            <w:r w:rsidRPr="00E80057">
              <w:rPr>
                <w:b/>
              </w:rPr>
              <w:t>2012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tcBorders>
              <w:right w:val="nil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rPr>
                <w:b/>
              </w:rPr>
            </w:pPr>
            <w:r>
              <w:rPr>
                <w:b/>
              </w:rPr>
              <w:t xml:space="preserve">Overall </w:t>
            </w:r>
            <w:r w:rsidRPr="00E80057">
              <w:rPr>
                <w:b/>
              </w:rPr>
              <w:t>Wome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</w:p>
        </w:tc>
        <w:tc>
          <w:tcPr>
            <w:tcW w:w="1721" w:type="dxa"/>
            <w:tcBorders>
              <w:left w:val="nil"/>
            </w:tcBorders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  <w:rPr>
                <w:b/>
              </w:rPr>
            </w:pPr>
          </w:p>
        </w:tc>
      </w:tr>
      <w:tr w:rsidR="007F7391" w:rsidRPr="00F0135B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F0135B" w:rsidRDefault="007F7391" w:rsidP="00D23796">
            <w:pPr>
              <w:ind w:left="162"/>
            </w:pPr>
            <w:r w:rsidRPr="00F0135B">
              <w:t>Number enroll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F0135B" w:rsidRDefault="007F7391" w:rsidP="00D23796">
            <w:pPr>
              <w:jc w:val="center"/>
            </w:pPr>
            <w:r w:rsidRPr="00F0135B">
              <w:t>19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F0135B" w:rsidRDefault="007F7391" w:rsidP="00D23796">
            <w:pPr>
              <w:jc w:val="center"/>
            </w:pPr>
            <w:r w:rsidRPr="00F0135B">
              <w:t>1060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F0135B" w:rsidRDefault="007F7391" w:rsidP="00D23796">
            <w:pPr>
              <w:jc w:val="center"/>
            </w:pPr>
            <w:r w:rsidRPr="00F0135B">
              <w:t>1056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Overall illness visits</w:t>
            </w:r>
            <w:r>
              <w:t>, 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4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477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2113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Ov</w:t>
            </w:r>
            <w:r>
              <w:t>erall illness visits sampled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431 (96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431 (9</w:t>
            </w:r>
            <w:r>
              <w:t>6.9</w:t>
            </w:r>
            <w:r w:rsidRPr="00622054">
              <w:t>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2015 (95.</w:t>
            </w:r>
            <w:r>
              <w:t>4</w:t>
            </w:r>
            <w:r w:rsidRPr="00622054">
              <w:t>%)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Overall illness visits samples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401 (93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367 (95.5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783 (88.5%)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Overall illness visits s</w:t>
            </w:r>
            <w:r>
              <w:t>amples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5 (1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0 (0.7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33 (1.9%)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lness visits fulfilling ILI criteria sampled</w:t>
            </w:r>
            <w:r>
              <w:t>, 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>
              <w:t>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2</w:t>
            </w:r>
            <w:r>
              <w:t>05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>
              <w:t>171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I visits samples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>
              <w:t>57</w:t>
            </w:r>
            <w:r w:rsidRPr="00622054">
              <w:t xml:space="preserve"> (9</w:t>
            </w:r>
            <w:r>
              <w:t>5</w:t>
            </w:r>
            <w:r w:rsidRPr="00622054">
              <w:t>.</w:t>
            </w:r>
            <w:r>
              <w:t>0</w:t>
            </w:r>
            <w:r w:rsidRPr="00622054"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>
              <w:t>193</w:t>
            </w:r>
            <w:r w:rsidRPr="00622054">
              <w:t xml:space="preserve"> (94.</w:t>
            </w:r>
            <w:r>
              <w:t>2</w:t>
            </w:r>
            <w:r w:rsidRPr="00622054">
              <w:t>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5</w:t>
            </w:r>
            <w:r>
              <w:t>5</w:t>
            </w:r>
            <w:r w:rsidRPr="00622054">
              <w:t xml:space="preserve"> (9</w:t>
            </w:r>
            <w:r>
              <w:t>0.6</w:t>
            </w:r>
            <w:r w:rsidRPr="00622054">
              <w:t>%)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I vis</w:t>
            </w:r>
            <w:r>
              <w:t>its samples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0</w:t>
            </w:r>
          </w:p>
        </w:tc>
        <w:tc>
          <w:tcPr>
            <w:tcW w:w="1843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 (0.5%)</w:t>
            </w:r>
          </w:p>
        </w:tc>
        <w:tc>
          <w:tcPr>
            <w:tcW w:w="1721" w:type="dxa"/>
            <w:vAlign w:val="center"/>
          </w:tcPr>
          <w:p w:rsidR="007F7391" w:rsidRPr="00622054" w:rsidRDefault="007F7391" w:rsidP="00D23796">
            <w:pPr>
              <w:jc w:val="center"/>
            </w:pPr>
            <w:r>
              <w:t>1 (0.7</w:t>
            </w:r>
            <w:r w:rsidRPr="00622054">
              <w:t>%)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lness visits during RSV season sampled</w:t>
            </w:r>
            <w:r>
              <w:t>, n</w:t>
            </w:r>
          </w:p>
        </w:tc>
        <w:tc>
          <w:tcPr>
            <w:tcW w:w="2126" w:type="dxa"/>
            <w:vAlign w:val="center"/>
          </w:tcPr>
          <w:p w:rsidR="007F7391" w:rsidRPr="00622054" w:rsidRDefault="007F7391" w:rsidP="00D23796">
            <w:pPr>
              <w:jc w:val="center"/>
            </w:pPr>
            <w:r>
              <w:t>265</w:t>
            </w:r>
          </w:p>
        </w:tc>
        <w:tc>
          <w:tcPr>
            <w:tcW w:w="1843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8</w:t>
            </w:r>
            <w:r>
              <w:t>41</w:t>
            </w:r>
          </w:p>
        </w:tc>
        <w:tc>
          <w:tcPr>
            <w:tcW w:w="1721" w:type="dxa"/>
            <w:vAlign w:val="center"/>
          </w:tcPr>
          <w:p w:rsidR="007F7391" w:rsidRPr="00622054" w:rsidRDefault="007F7391" w:rsidP="00D23796">
            <w:pPr>
              <w:jc w:val="center"/>
            </w:pPr>
            <w:r>
              <w:t>1669</w:t>
            </w:r>
          </w:p>
        </w:tc>
      </w:tr>
      <w:tr w:rsidR="007F7391" w:rsidRPr="00622054" w:rsidTr="00D23796">
        <w:trPr>
          <w:trHeight w:val="20"/>
        </w:trPr>
        <w:tc>
          <w:tcPr>
            <w:tcW w:w="7180" w:type="dxa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lness visits samples during RSV seaso</w:t>
            </w:r>
            <w:r>
              <w:t>n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622054" w:rsidRDefault="007F7391" w:rsidP="00D23796">
            <w:pPr>
              <w:jc w:val="center"/>
            </w:pPr>
            <w:r>
              <w:t>248</w:t>
            </w:r>
            <w:r w:rsidRPr="00622054">
              <w:t xml:space="preserve"> (9</w:t>
            </w:r>
            <w:r>
              <w:t>3</w:t>
            </w:r>
            <w:r w:rsidRPr="00622054">
              <w:t>.</w:t>
            </w:r>
            <w:r>
              <w:t>6</w:t>
            </w:r>
            <w:r w:rsidRPr="00622054">
              <w:t>%)</w:t>
            </w:r>
          </w:p>
        </w:tc>
        <w:tc>
          <w:tcPr>
            <w:tcW w:w="1843" w:type="dxa"/>
            <w:vAlign w:val="center"/>
          </w:tcPr>
          <w:p w:rsidR="007F7391" w:rsidRPr="00622054" w:rsidRDefault="007F7391" w:rsidP="00D23796">
            <w:pPr>
              <w:jc w:val="center"/>
            </w:pPr>
            <w:r>
              <w:t>798</w:t>
            </w:r>
            <w:r w:rsidRPr="00622054">
              <w:t xml:space="preserve"> (94.</w:t>
            </w:r>
            <w:r>
              <w:t>9</w:t>
            </w:r>
            <w:r w:rsidRPr="00622054">
              <w:t>%)</w:t>
            </w:r>
          </w:p>
        </w:tc>
        <w:tc>
          <w:tcPr>
            <w:tcW w:w="1721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1</w:t>
            </w:r>
            <w:r>
              <w:t>460</w:t>
            </w:r>
            <w:r w:rsidRPr="00622054">
              <w:t xml:space="preserve"> (8</w:t>
            </w:r>
            <w:r>
              <w:t>7.5</w:t>
            </w:r>
            <w:r w:rsidRPr="00622054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622054" w:rsidRDefault="007F7391" w:rsidP="00D23796">
            <w:pPr>
              <w:ind w:left="162"/>
            </w:pPr>
            <w:r w:rsidRPr="00622054">
              <w:t>Illness visits samples dur</w:t>
            </w:r>
            <w:r>
              <w:t>ing RSV season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4 (1.</w:t>
            </w:r>
            <w:r>
              <w:t>6</w:t>
            </w:r>
            <w:r w:rsidRPr="00622054">
              <w:t>%)</w:t>
            </w:r>
          </w:p>
        </w:tc>
        <w:tc>
          <w:tcPr>
            <w:tcW w:w="1843" w:type="dxa"/>
            <w:vAlign w:val="center"/>
          </w:tcPr>
          <w:p w:rsidR="007F7391" w:rsidRPr="00622054" w:rsidRDefault="007F7391" w:rsidP="00D23796">
            <w:pPr>
              <w:jc w:val="center"/>
            </w:pPr>
            <w:r w:rsidRPr="00622054">
              <w:t>9 (1.1%)</w:t>
            </w:r>
          </w:p>
        </w:tc>
        <w:tc>
          <w:tcPr>
            <w:tcW w:w="1721" w:type="dxa"/>
            <w:vAlign w:val="center"/>
          </w:tcPr>
          <w:p w:rsidR="007F7391" w:rsidRPr="00CB66A1" w:rsidRDefault="007F7391" w:rsidP="00D23796">
            <w:pPr>
              <w:jc w:val="center"/>
            </w:pPr>
            <w:r w:rsidRPr="00622054">
              <w:t>29 (</w:t>
            </w:r>
            <w:r>
              <w:t>2.0</w:t>
            </w:r>
            <w:r w:rsidRPr="00622054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12870" w:type="dxa"/>
            <w:gridSpan w:val="4"/>
            <w:vAlign w:val="center"/>
          </w:tcPr>
          <w:p w:rsidR="007F7391" w:rsidRPr="00E80057" w:rsidRDefault="007F7391" w:rsidP="00D23796">
            <w:pPr>
              <w:rPr>
                <w:b/>
              </w:rPr>
            </w:pPr>
            <w:r w:rsidRPr="00E80057">
              <w:rPr>
                <w:b/>
              </w:rPr>
              <w:t>Women during pregnancy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Overall illness visits</w:t>
            </w:r>
            <w:r>
              <w:t>, n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18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</w:t>
            </w:r>
            <w:r>
              <w:t>54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79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Overall illness visits sampled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13</w:t>
            </w:r>
            <w:r w:rsidRPr="00E80057">
              <w:t xml:space="preserve"> (9</w:t>
            </w:r>
            <w:r>
              <w:t>5.8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</w:t>
            </w:r>
            <w:r>
              <w:t>39</w:t>
            </w:r>
            <w:r w:rsidRPr="00E80057">
              <w:t xml:space="preserve"> (96</w:t>
            </w:r>
            <w:r>
              <w:t>.7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66</w:t>
            </w:r>
            <w:r w:rsidRPr="00E80057">
              <w:t xml:space="preserve"> (9</w:t>
            </w:r>
            <w:r>
              <w:t>7.8</w:t>
            </w:r>
            <w:r w:rsidRPr="00E80057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 xml:space="preserve">Overall illness visits samples </w:t>
            </w:r>
            <w:r>
              <w:t>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04</w:t>
            </w:r>
            <w:r w:rsidRPr="00E80057">
              <w:t xml:space="preserve"> (</w:t>
            </w:r>
            <w:r>
              <w:t>92.0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</w:t>
            </w:r>
            <w:r>
              <w:t>12</w:t>
            </w:r>
            <w:r w:rsidRPr="00E80057">
              <w:t xml:space="preserve"> (93.</w:t>
            </w:r>
            <w:r>
              <w:t>9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2</w:t>
            </w:r>
            <w:r w:rsidRPr="00E80057">
              <w:t>0 (91</w:t>
            </w:r>
            <w:r>
              <w:t>9</w:t>
            </w:r>
            <w:r w:rsidRPr="00E80057">
              <w:t>5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Overall illness vis</w:t>
            </w:r>
            <w:r>
              <w:t>its samples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3 (2.</w:t>
            </w:r>
            <w:r>
              <w:t>9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 (</w:t>
            </w:r>
            <w:r>
              <w:t>1.0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14 (2.</w:t>
            </w:r>
            <w:r>
              <w:t>7</w:t>
            </w:r>
            <w:r w:rsidRPr="00E80057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Illness visits during RSV season sampled</w:t>
            </w:r>
            <w:r>
              <w:t>, n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13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</w:t>
            </w:r>
            <w:r>
              <w:t>13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65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Illness visits samples during RSV seaso</w:t>
            </w:r>
            <w:r>
              <w:t>n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04</w:t>
            </w:r>
            <w:r w:rsidRPr="00E80057">
              <w:t xml:space="preserve"> (</w:t>
            </w:r>
            <w:r>
              <w:t>92.0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3</w:t>
            </w:r>
            <w:r w:rsidRPr="00E80057">
              <w:t>8</w:t>
            </w:r>
            <w:r>
              <w:t>6</w:t>
            </w:r>
            <w:r w:rsidRPr="00E80057">
              <w:t xml:space="preserve"> (93.</w:t>
            </w:r>
            <w:r>
              <w:t>5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1</w:t>
            </w:r>
            <w:r w:rsidRPr="00E80057">
              <w:t>9 (91.</w:t>
            </w:r>
            <w:r>
              <w:t>9</w:t>
            </w:r>
            <w:r w:rsidRPr="00E80057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Illness visits samples during R</w:t>
            </w:r>
            <w:r>
              <w:t>SV season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3 (2.</w:t>
            </w:r>
            <w:r>
              <w:t>9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4 (1.0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14 (2.7%)</w:t>
            </w:r>
          </w:p>
        </w:tc>
      </w:tr>
      <w:tr w:rsidR="007F7391" w:rsidRPr="00E80057" w:rsidTr="00D23796">
        <w:trPr>
          <w:trHeight w:val="20"/>
        </w:trPr>
        <w:tc>
          <w:tcPr>
            <w:tcW w:w="12870" w:type="dxa"/>
            <w:gridSpan w:val="4"/>
            <w:vAlign w:val="center"/>
          </w:tcPr>
          <w:p w:rsidR="007F7391" w:rsidRPr="00E80057" w:rsidRDefault="007F7391" w:rsidP="00D23796">
            <w:pPr>
              <w:rPr>
                <w:b/>
              </w:rPr>
            </w:pPr>
            <w:r w:rsidRPr="00E80057">
              <w:rPr>
                <w:b/>
              </w:rPr>
              <w:t>Infants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E80057" w:rsidRDefault="007F7391" w:rsidP="00D23796">
            <w:pPr>
              <w:ind w:left="162"/>
            </w:pPr>
            <w:r>
              <w:t>Live-born infants, 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028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021</w:t>
            </w:r>
          </w:p>
        </w:tc>
      </w:tr>
      <w:tr w:rsidR="007F7391" w:rsidRPr="008D2A5B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8D2A5B" w:rsidRDefault="007F7391" w:rsidP="00D23796">
            <w:pPr>
              <w:ind w:left="162"/>
            </w:pPr>
            <w:r>
              <w:t xml:space="preserve">Overall </w:t>
            </w:r>
            <w:r w:rsidRPr="008D2A5B">
              <w:t>illness visits</w:t>
            </w:r>
            <w:r>
              <w:t>, 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>
              <w:t>4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1</w:t>
            </w:r>
            <w:r>
              <w:t>673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>
              <w:t>2247</w:t>
            </w:r>
          </w:p>
        </w:tc>
      </w:tr>
      <w:tr w:rsidR="007F7391" w:rsidRPr="008D2A5B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8D2A5B" w:rsidRDefault="007F7391" w:rsidP="00D23796">
            <w:pPr>
              <w:ind w:left="162"/>
            </w:pPr>
            <w:r w:rsidRPr="00622054">
              <w:t>Ov</w:t>
            </w:r>
            <w:r>
              <w:t>erall illness visits sampled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4</w:t>
            </w:r>
            <w:r>
              <w:t>20</w:t>
            </w:r>
            <w:r w:rsidRPr="008D2A5B">
              <w:t xml:space="preserve"> (93.</w:t>
            </w:r>
            <w:r>
              <w:t>8</w:t>
            </w:r>
            <w:r w:rsidRPr="008D2A5B"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1</w:t>
            </w:r>
            <w:r>
              <w:t>628</w:t>
            </w:r>
            <w:r w:rsidRPr="008D2A5B">
              <w:t xml:space="preserve"> (9</w:t>
            </w:r>
            <w:r>
              <w:t>7.3</w:t>
            </w:r>
            <w:r w:rsidRPr="008D2A5B">
              <w:t>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2</w:t>
            </w:r>
            <w:r>
              <w:t>112</w:t>
            </w:r>
            <w:r w:rsidRPr="008D2A5B">
              <w:t xml:space="preserve"> (</w:t>
            </w:r>
            <w:r>
              <w:t>94.0</w:t>
            </w:r>
            <w:r w:rsidRPr="008D2A5B">
              <w:t>%)</w:t>
            </w:r>
          </w:p>
        </w:tc>
      </w:tr>
      <w:tr w:rsidR="007F7391" w:rsidRPr="008D2A5B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8D2A5B" w:rsidRDefault="007F7391" w:rsidP="00D23796">
            <w:pPr>
              <w:ind w:left="162"/>
            </w:pPr>
            <w:r w:rsidRPr="00622054">
              <w:t>Overall illness visits samples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>
              <w:t>395</w:t>
            </w:r>
            <w:r w:rsidRPr="008D2A5B">
              <w:t xml:space="preserve"> (9</w:t>
            </w:r>
            <w:r>
              <w:t>4.1</w:t>
            </w:r>
            <w:r w:rsidRPr="008D2A5B"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1</w:t>
            </w:r>
            <w:r>
              <w:t>608</w:t>
            </w:r>
            <w:r w:rsidRPr="008D2A5B">
              <w:t xml:space="preserve"> (98.</w:t>
            </w:r>
            <w:r>
              <w:t>8</w:t>
            </w:r>
            <w:r w:rsidRPr="008D2A5B">
              <w:t>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1</w:t>
            </w:r>
            <w:r>
              <w:t>847</w:t>
            </w:r>
            <w:r w:rsidRPr="008D2A5B">
              <w:t xml:space="preserve"> (8</w:t>
            </w:r>
            <w:r>
              <w:t>7.5</w:t>
            </w:r>
            <w:r w:rsidRPr="008D2A5B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shd w:val="clear" w:color="auto" w:fill="auto"/>
            <w:vAlign w:val="center"/>
          </w:tcPr>
          <w:p w:rsidR="007F7391" w:rsidRPr="008D2A5B" w:rsidRDefault="007F7391" w:rsidP="00D23796">
            <w:pPr>
              <w:ind w:left="162"/>
            </w:pPr>
            <w:r w:rsidRPr="00622054">
              <w:t>Overall illness visits s</w:t>
            </w:r>
            <w:r>
              <w:t>amples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>
              <w:t xml:space="preserve">18 </w:t>
            </w:r>
            <w:r w:rsidRPr="008D2A5B">
              <w:t>(</w:t>
            </w:r>
            <w:r>
              <w:t>4.6</w:t>
            </w:r>
            <w:r w:rsidRPr="008D2A5B"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 w:rsidRPr="008D2A5B">
              <w:t>5</w:t>
            </w:r>
            <w:r>
              <w:t xml:space="preserve">6 </w:t>
            </w:r>
            <w:r w:rsidRPr="008D2A5B">
              <w:t>(3.</w:t>
            </w:r>
            <w:r>
              <w:t>5</w:t>
            </w:r>
            <w:r w:rsidRPr="008D2A5B">
              <w:t>%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7F7391" w:rsidRPr="008D2A5B" w:rsidRDefault="007F7391" w:rsidP="00D23796">
            <w:pPr>
              <w:jc w:val="center"/>
            </w:pPr>
            <w:r>
              <w:t>60</w:t>
            </w:r>
            <w:r w:rsidRPr="008D2A5B">
              <w:t xml:space="preserve"> (3.</w:t>
            </w:r>
            <w:r>
              <w:t>3</w:t>
            </w:r>
            <w:r w:rsidRPr="008D2A5B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Illness visits during RSV season sampled</w:t>
            </w:r>
            <w:r>
              <w:t>, n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09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747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1</w:t>
            </w:r>
            <w:r>
              <w:t>565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lastRenderedPageBreak/>
              <w:t>Illness visits samples during RSV seaso</w:t>
            </w:r>
            <w:r>
              <w:t>n available for RSV testing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99</w:t>
            </w:r>
            <w:r w:rsidRPr="00E80057">
              <w:t xml:space="preserve"> (9</w:t>
            </w:r>
            <w:r>
              <w:t>5.2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738</w:t>
            </w:r>
            <w:r w:rsidRPr="00E80057">
              <w:t xml:space="preserve"> (98.</w:t>
            </w:r>
            <w:r>
              <w:t>8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1</w:t>
            </w:r>
            <w:r>
              <w:t>385</w:t>
            </w:r>
            <w:r w:rsidRPr="00E80057">
              <w:t xml:space="preserve"> (8</w:t>
            </w:r>
            <w:r>
              <w:t>8.5</w:t>
            </w:r>
            <w:r w:rsidRPr="00E80057">
              <w:t>%)</w:t>
            </w:r>
          </w:p>
        </w:tc>
      </w:tr>
      <w:tr w:rsidR="007F7391" w:rsidRPr="00E80057" w:rsidTr="00D23796">
        <w:trPr>
          <w:trHeight w:val="20"/>
        </w:trPr>
        <w:tc>
          <w:tcPr>
            <w:tcW w:w="7180" w:type="dxa"/>
            <w:vAlign w:val="center"/>
          </w:tcPr>
          <w:p w:rsidR="007F7391" w:rsidRPr="00E80057" w:rsidRDefault="007F7391" w:rsidP="00D23796">
            <w:pPr>
              <w:ind w:left="162"/>
            </w:pPr>
            <w:r w:rsidRPr="00622054">
              <w:t>Illness visits samples during R</w:t>
            </w:r>
            <w:r>
              <w:t>SV season positive for RSV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2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13</w:t>
            </w:r>
            <w:r w:rsidRPr="00E80057">
              <w:t xml:space="preserve"> (6</w:t>
            </w:r>
            <w:r>
              <w:t>.5</w:t>
            </w:r>
            <w:r w:rsidRPr="00E80057">
              <w:t>%)</w:t>
            </w:r>
          </w:p>
        </w:tc>
        <w:tc>
          <w:tcPr>
            <w:tcW w:w="1843" w:type="dxa"/>
            <w:vAlign w:val="center"/>
          </w:tcPr>
          <w:p w:rsidR="007F7391" w:rsidRPr="00E80057" w:rsidRDefault="007F7391" w:rsidP="00D23796">
            <w:pPr>
              <w:jc w:val="center"/>
            </w:pPr>
            <w:r w:rsidRPr="00E80057">
              <w:t>5</w:t>
            </w:r>
            <w:r>
              <w:t>1</w:t>
            </w:r>
            <w:r w:rsidRPr="00E80057">
              <w:t xml:space="preserve"> (6.</w:t>
            </w:r>
            <w:r>
              <w:t>9</w:t>
            </w:r>
            <w:r w:rsidRPr="00E80057">
              <w:t>%)</w:t>
            </w:r>
          </w:p>
        </w:tc>
        <w:tc>
          <w:tcPr>
            <w:tcW w:w="1721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54</w:t>
            </w:r>
            <w:r w:rsidRPr="00E80057">
              <w:t xml:space="preserve"> (</w:t>
            </w:r>
            <w:r>
              <w:t>3.9</w:t>
            </w:r>
            <w:r w:rsidRPr="00E80057">
              <w:t>%)</w:t>
            </w:r>
          </w:p>
        </w:tc>
      </w:tr>
    </w:tbl>
    <w:p w:rsidR="007F7391" w:rsidRDefault="007F7391" w:rsidP="007F7391">
      <w:pPr>
        <w:spacing w:after="0" w:line="240" w:lineRule="auto"/>
      </w:pPr>
      <w:r>
        <w:t>RSV: Respiratory Syncytial Virus; ILI:</w:t>
      </w:r>
      <w:r w:rsidRPr="00454F93">
        <w:t xml:space="preserve"> influenza-like-illness</w:t>
      </w:r>
      <w:r>
        <w:t>.</w:t>
      </w:r>
    </w:p>
    <w:p w:rsidR="007F7391" w:rsidRDefault="007F7391" w:rsidP="007F7391">
      <w:r>
        <w:br w:type="page"/>
      </w:r>
    </w:p>
    <w:p w:rsidR="007F7391" w:rsidRDefault="007F7391" w:rsidP="007F7391">
      <w:pPr>
        <w:spacing w:after="0" w:line="240" w:lineRule="auto"/>
      </w:pPr>
    </w:p>
    <w:p w:rsidR="007F7391" w:rsidRPr="00E80057" w:rsidRDefault="007F7391" w:rsidP="007F7391">
      <w:pPr>
        <w:spacing w:after="0" w:line="240" w:lineRule="auto"/>
      </w:pPr>
      <w:proofErr w:type="gramStart"/>
      <w:r w:rsidRPr="004243A9">
        <w:rPr>
          <w:b/>
        </w:rPr>
        <w:t>Supplementary Table 2</w:t>
      </w:r>
      <w:r>
        <w:rPr>
          <w:b/>
        </w:rPr>
        <w:t>.</w:t>
      </w:r>
      <w:proofErr w:type="gramEnd"/>
      <w:r w:rsidRPr="00E80057">
        <w:t xml:space="preserve"> Clinical signs and symptoms of </w:t>
      </w:r>
      <w:r>
        <w:t xml:space="preserve">Respiratory Syncytial Virus and Influenza </w:t>
      </w:r>
      <w:r w:rsidRPr="00E80057">
        <w:t>illness in pregnant and p</w:t>
      </w:r>
      <w:r>
        <w:t>ost-</w:t>
      </w:r>
      <w:r w:rsidRPr="004243A9">
        <w:t>partum HIV-infected women</w:t>
      </w:r>
    </w:p>
    <w:tbl>
      <w:tblPr>
        <w:tblStyle w:val="TableGrid"/>
        <w:tblW w:w="13471" w:type="dxa"/>
        <w:tblLayout w:type="fixed"/>
        <w:tblLook w:val="04A0" w:firstRow="1" w:lastRow="0" w:firstColumn="1" w:lastColumn="0" w:noHBand="0" w:noVBand="1"/>
      </w:tblPr>
      <w:tblGrid>
        <w:gridCol w:w="3405"/>
        <w:gridCol w:w="2166"/>
        <w:gridCol w:w="2736"/>
        <w:gridCol w:w="2832"/>
        <w:gridCol w:w="1166"/>
        <w:gridCol w:w="1166"/>
      </w:tblGrid>
      <w:tr w:rsidR="007F7391" w:rsidRPr="007658A7" w:rsidTr="007658A7">
        <w:trPr>
          <w:trHeight w:val="19"/>
        </w:trPr>
        <w:tc>
          <w:tcPr>
            <w:tcW w:w="3405" w:type="dxa"/>
            <w:vAlign w:val="center"/>
          </w:tcPr>
          <w:p w:rsidR="007F7391" w:rsidRPr="007658A7" w:rsidRDefault="007F7391" w:rsidP="00D23796">
            <w:pPr>
              <w:rPr>
                <w:b/>
              </w:rPr>
            </w:pPr>
          </w:p>
        </w:tc>
        <w:tc>
          <w:tcPr>
            <w:tcW w:w="2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RSV infected women</w:t>
            </w:r>
          </w:p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=5</w:t>
            </w:r>
          </w:p>
        </w:tc>
        <w:tc>
          <w:tcPr>
            <w:tcW w:w="273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Influenza infected women</w:t>
            </w:r>
          </w:p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=23</w:t>
            </w:r>
          </w:p>
        </w:tc>
        <w:tc>
          <w:tcPr>
            <w:tcW w:w="2832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either RSV or influenza virus identified</w:t>
            </w:r>
          </w:p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=166</w:t>
            </w:r>
          </w:p>
        </w:tc>
        <w:tc>
          <w:tcPr>
            <w:tcW w:w="1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p-value</w:t>
            </w:r>
            <w:r w:rsidRPr="007658A7">
              <w:rPr>
                <w:b/>
                <w:vertAlign w:val="superscript"/>
              </w:rPr>
              <w:t>1</w:t>
            </w:r>
          </w:p>
        </w:tc>
        <w:tc>
          <w:tcPr>
            <w:tcW w:w="1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p-value</w:t>
            </w:r>
            <w:r w:rsidRPr="007658A7">
              <w:rPr>
                <w:b/>
                <w:vertAlign w:val="superscript"/>
              </w:rPr>
              <w:t>2</w:t>
            </w:r>
          </w:p>
        </w:tc>
      </w:tr>
      <w:tr w:rsidR="007F7391" w:rsidRPr="00E80057" w:rsidTr="007658A7">
        <w:trPr>
          <w:trHeight w:val="19"/>
        </w:trPr>
        <w:tc>
          <w:tcPr>
            <w:tcW w:w="3405" w:type="dxa"/>
            <w:vAlign w:val="center"/>
          </w:tcPr>
          <w:p w:rsidR="007F7391" w:rsidRPr="00E80057" w:rsidRDefault="007F7391" w:rsidP="00D23796">
            <w:r w:rsidRPr="005D0C97">
              <w:t>Mean age at enrolment (SD)</w:t>
            </w:r>
            <w:r>
              <w:t>, years</w:t>
            </w:r>
          </w:p>
        </w:tc>
        <w:tc>
          <w:tcPr>
            <w:tcW w:w="2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30.2 (6.4)</w:t>
            </w:r>
          </w:p>
        </w:tc>
        <w:tc>
          <w:tcPr>
            <w:tcW w:w="273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6.7 (4.4)</w:t>
            </w:r>
          </w:p>
        </w:tc>
        <w:tc>
          <w:tcPr>
            <w:tcW w:w="2832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7.7 (5.1)</w:t>
            </w:r>
          </w:p>
        </w:tc>
        <w:tc>
          <w:tcPr>
            <w:tcW w:w="1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0.15</w:t>
            </w:r>
          </w:p>
        </w:tc>
        <w:tc>
          <w:tcPr>
            <w:tcW w:w="1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0.29</w:t>
            </w:r>
          </w:p>
        </w:tc>
      </w:tr>
      <w:tr w:rsidR="007F7391" w:rsidRPr="00E80057" w:rsidTr="007658A7">
        <w:trPr>
          <w:trHeight w:val="19"/>
        </w:trPr>
        <w:tc>
          <w:tcPr>
            <w:tcW w:w="3405" w:type="dxa"/>
            <w:vAlign w:val="center"/>
          </w:tcPr>
          <w:p w:rsidR="007F7391" w:rsidRPr="00E80057" w:rsidRDefault="007F7391" w:rsidP="00D23796">
            <w:proofErr w:type="spellStart"/>
            <w:r>
              <w:rPr>
                <w:rFonts w:eastAsia="Times New Roman" w:cs="Arial"/>
                <w:bCs/>
                <w:kern w:val="24"/>
                <w:lang w:eastAsia="en-ZA"/>
              </w:rPr>
              <w:t>Primigravida</w:t>
            </w:r>
            <w:proofErr w:type="spellEnd"/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 (40.0)</w:t>
            </w:r>
          </w:p>
        </w:tc>
        <w:tc>
          <w:tcPr>
            <w:tcW w:w="273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 (8.7)</w:t>
            </w:r>
          </w:p>
        </w:tc>
        <w:tc>
          <w:tcPr>
            <w:tcW w:w="2832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29 (17.5)</w:t>
            </w:r>
          </w:p>
        </w:tc>
        <w:tc>
          <w:tcPr>
            <w:tcW w:w="1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0.14</w:t>
            </w:r>
          </w:p>
        </w:tc>
        <w:tc>
          <w:tcPr>
            <w:tcW w:w="1166" w:type="dxa"/>
            <w:vAlign w:val="center"/>
          </w:tcPr>
          <w:p w:rsidR="007F7391" w:rsidRPr="00E80057" w:rsidRDefault="007F7391" w:rsidP="00D23796">
            <w:pPr>
              <w:jc w:val="center"/>
            </w:pPr>
            <w:r>
              <w:t>0.22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r w:rsidRPr="005D0C97">
              <w:t>Hospitalized for LRTI withi</w:t>
            </w:r>
            <w:r>
              <w:t>n 15 days of viral detection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3 (8.7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7658A7">
            <w:pPr>
              <w:jc w:val="center"/>
            </w:pPr>
            <w:r w:rsidRPr="00980055">
              <w:t>3 (1.8)</w:t>
            </w:r>
            <w:r w:rsidR="007658A7">
              <w:rPr>
                <w:vertAlign w:val="superscript"/>
              </w:rPr>
              <w:t>3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7658A7">
            <w:r w:rsidRPr="005D0C97">
              <w:t>Signs and symptoms</w:t>
            </w:r>
            <w:r w:rsidRPr="00E80057">
              <w:rPr>
                <w:rFonts w:cs="Arial"/>
                <w:color w:val="000000"/>
                <w:kern w:val="24"/>
              </w:rPr>
              <w:t>, n (%)</w:t>
            </w:r>
            <w:r w:rsidR="007658A7">
              <w:rPr>
                <w:vertAlign w:val="superscript"/>
              </w:rPr>
              <w:t>4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N=5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N=23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N=403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>
              <w:t>Cough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4 (80.0)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7 (73.9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86 (71.1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Chills/rigors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9 (40.9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55 (13.7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14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>
              <w:t>Rhinorrhea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4 (80.0)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2 (52.2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60 (68.2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36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History fever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3 (13.0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3 (3.2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>
              <w:t>Myalgia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 (8.7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47 (11.7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Headache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 (20.0)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5 (65.2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12 (52.6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13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20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Sore throat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3 (60.0)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8 (34.8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64 (40.7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35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41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Pneumonia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3 (13.6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9 (2.5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>Bronchitis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 (0.6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-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94"/>
            </w:pPr>
            <w:r w:rsidRPr="005D0C97">
              <w:t xml:space="preserve">Pulmonary tuberculosis 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 (0.6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-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7658A7" w:rsidTr="007658A7">
        <w:trPr>
          <w:trHeight w:val="19"/>
        </w:trPr>
        <w:tc>
          <w:tcPr>
            <w:tcW w:w="3405" w:type="dxa"/>
            <w:vAlign w:val="center"/>
          </w:tcPr>
          <w:p w:rsidR="007F7391" w:rsidRPr="007658A7" w:rsidRDefault="00460868" w:rsidP="00D23796">
            <w:pPr>
              <w:rPr>
                <w:b/>
              </w:rPr>
            </w:pPr>
            <w:r>
              <w:rPr>
                <w:b/>
              </w:rPr>
              <w:t>Pregnancy</w:t>
            </w:r>
            <w:r w:rsidR="007F7391" w:rsidRPr="007658A7">
              <w:rPr>
                <w:b/>
              </w:rPr>
              <w:t xml:space="preserve"> outcomes</w:t>
            </w:r>
            <w:r w:rsidR="007F7391" w:rsidRPr="007658A7">
              <w:rPr>
                <w:rFonts w:cs="Arial"/>
                <w:b/>
                <w:color w:val="000000"/>
                <w:kern w:val="24"/>
              </w:rPr>
              <w:t>, n (%)</w:t>
            </w:r>
          </w:p>
        </w:tc>
        <w:tc>
          <w:tcPr>
            <w:tcW w:w="2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RSV illness during pregnancy</w:t>
            </w:r>
          </w:p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=3</w:t>
            </w:r>
          </w:p>
        </w:tc>
        <w:tc>
          <w:tcPr>
            <w:tcW w:w="273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Influenza illness during pregnancy</w:t>
            </w:r>
          </w:p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=11</w:t>
            </w:r>
          </w:p>
        </w:tc>
        <w:tc>
          <w:tcPr>
            <w:tcW w:w="2832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  <w:r w:rsidRPr="007658A7">
              <w:rPr>
                <w:b/>
              </w:rPr>
              <w:t>Neither RSV or influenza illness during pregnancy</w:t>
            </w:r>
          </w:p>
          <w:p w:rsidR="007F7391" w:rsidRPr="007658A7" w:rsidRDefault="007F7391" w:rsidP="007658A7">
            <w:pPr>
              <w:jc w:val="center"/>
              <w:rPr>
                <w:b/>
              </w:rPr>
            </w:pPr>
            <w:r w:rsidRPr="007658A7">
              <w:rPr>
                <w:b/>
              </w:rPr>
              <w:t>N=169</w:t>
            </w:r>
            <w:r w:rsidR="007658A7">
              <w:rPr>
                <w:b/>
                <w:vertAlign w:val="superscript"/>
              </w:rPr>
              <w:t>5</w:t>
            </w:r>
          </w:p>
        </w:tc>
        <w:tc>
          <w:tcPr>
            <w:tcW w:w="1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</w:p>
        </w:tc>
        <w:tc>
          <w:tcPr>
            <w:tcW w:w="1166" w:type="dxa"/>
            <w:vAlign w:val="center"/>
          </w:tcPr>
          <w:p w:rsidR="007F7391" w:rsidRPr="007658A7" w:rsidRDefault="007F7391" w:rsidP="00D23796">
            <w:pPr>
              <w:jc w:val="center"/>
              <w:rPr>
                <w:b/>
              </w:rPr>
            </w:pP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80"/>
            </w:pPr>
            <w:r>
              <w:t>Stillbirth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80"/>
            </w:pPr>
            <w:r w:rsidRPr="005D0C97">
              <w:t>Preterm birth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3 (27.3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2 (13.0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</w:tr>
      <w:tr w:rsidR="007F7391" w:rsidRPr="00980055" w:rsidTr="007658A7">
        <w:trPr>
          <w:trHeight w:val="19"/>
        </w:trPr>
        <w:tc>
          <w:tcPr>
            <w:tcW w:w="3405" w:type="dxa"/>
            <w:vAlign w:val="center"/>
          </w:tcPr>
          <w:p w:rsidR="007F7391" w:rsidRPr="00980055" w:rsidRDefault="007F7391" w:rsidP="00D23796">
            <w:pPr>
              <w:ind w:left="180"/>
            </w:pPr>
            <w:r>
              <w:rPr>
                <w:rFonts w:cs="Arial"/>
                <w:color w:val="000000"/>
                <w:kern w:val="24"/>
              </w:rPr>
              <w:t>Birthweight &lt;2500gr</w:t>
            </w:r>
          </w:p>
        </w:tc>
        <w:tc>
          <w:tcPr>
            <w:tcW w:w="2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1 (33.3)</w:t>
            </w:r>
          </w:p>
        </w:tc>
        <w:tc>
          <w:tcPr>
            <w:tcW w:w="273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 (18.2)</w:t>
            </w:r>
          </w:p>
        </w:tc>
        <w:tc>
          <w:tcPr>
            <w:tcW w:w="2832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24/167 (14.4)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99</w:t>
            </w:r>
          </w:p>
        </w:tc>
        <w:tc>
          <w:tcPr>
            <w:tcW w:w="1166" w:type="dxa"/>
            <w:vAlign w:val="center"/>
          </w:tcPr>
          <w:p w:rsidR="007F7391" w:rsidRPr="00980055" w:rsidRDefault="007F7391" w:rsidP="00D23796">
            <w:pPr>
              <w:jc w:val="center"/>
            </w:pPr>
            <w:r w:rsidRPr="00980055">
              <w:t>0.38</w:t>
            </w:r>
          </w:p>
        </w:tc>
      </w:tr>
    </w:tbl>
    <w:p w:rsidR="007F7391" w:rsidRDefault="007F7391" w:rsidP="007F7391">
      <w:pPr>
        <w:spacing w:after="0" w:line="240" w:lineRule="auto"/>
      </w:pPr>
      <w:proofErr w:type="gramStart"/>
      <w:r w:rsidRPr="00980055">
        <w:rPr>
          <w:vertAlign w:val="superscript"/>
        </w:rPr>
        <w:t>1</w:t>
      </w:r>
      <w:r w:rsidRPr="00980055">
        <w:t>p-</w:t>
      </w:r>
      <w:r>
        <w:t>value for the comparison RSV-associated illnesses vs. influenza-associated illnesses.</w:t>
      </w:r>
      <w:proofErr w:type="gramEnd"/>
    </w:p>
    <w:p w:rsidR="007658A7" w:rsidRDefault="007F7391" w:rsidP="007F7391">
      <w:pPr>
        <w:spacing w:after="0" w:line="240" w:lineRule="auto"/>
      </w:pPr>
      <w:proofErr w:type="gramStart"/>
      <w:r>
        <w:rPr>
          <w:vertAlign w:val="superscript"/>
        </w:rPr>
        <w:t>1</w:t>
      </w:r>
      <w:r>
        <w:t>p-value for the comparison RSV-associated illnesses vs. neither RSV or influenza-associated illnesses</w:t>
      </w:r>
      <w:r w:rsidR="007658A7">
        <w:t>.</w:t>
      </w:r>
      <w:proofErr w:type="gramEnd"/>
    </w:p>
    <w:p w:rsidR="007658A7" w:rsidRDefault="007658A7" w:rsidP="007658A7">
      <w:pPr>
        <w:spacing w:after="0" w:line="240" w:lineRule="auto"/>
      </w:pPr>
      <w:r>
        <w:rPr>
          <w:vertAlign w:val="superscript"/>
        </w:rPr>
        <w:t>3</w:t>
      </w:r>
      <w:r>
        <w:t>All women who did not have an RSV or Influenza episode were included</w:t>
      </w:r>
      <w:r w:rsidRPr="00E80057">
        <w:t>.</w:t>
      </w:r>
    </w:p>
    <w:p w:rsidR="007F7391" w:rsidRDefault="007658A7" w:rsidP="007F7391">
      <w:pPr>
        <w:spacing w:after="0" w:line="240" w:lineRule="auto"/>
      </w:pPr>
      <w:proofErr w:type="gramStart"/>
      <w:r>
        <w:rPr>
          <w:vertAlign w:val="superscript"/>
        </w:rPr>
        <w:t>4</w:t>
      </w:r>
      <w:r w:rsidR="007F7391">
        <w:t>Based on the number of samples available for testing.</w:t>
      </w:r>
      <w:proofErr w:type="gramEnd"/>
    </w:p>
    <w:p w:rsidR="007F7391" w:rsidRDefault="007658A7" w:rsidP="007F7391">
      <w:pPr>
        <w:spacing w:after="0" w:line="240" w:lineRule="auto"/>
      </w:pPr>
      <w:proofErr w:type="gramStart"/>
      <w:r>
        <w:rPr>
          <w:vertAlign w:val="superscript"/>
        </w:rPr>
        <w:t>5</w:t>
      </w:r>
      <w:r w:rsidR="007F7391">
        <w:t xml:space="preserve">Women with known </w:t>
      </w:r>
      <w:proofErr w:type="spellStart"/>
      <w:r w:rsidR="007F7391">
        <w:t>fetal</w:t>
      </w:r>
      <w:proofErr w:type="spellEnd"/>
      <w:r w:rsidR="007F7391">
        <w:t xml:space="preserve"> outcomes who did not have any RSV or influenza-associated illness during pregnancy.</w:t>
      </w:r>
      <w:proofErr w:type="gramEnd"/>
    </w:p>
    <w:p w:rsidR="008B4458" w:rsidRDefault="007F7391" w:rsidP="007658A7">
      <w:pPr>
        <w:spacing w:after="0" w:line="240" w:lineRule="auto"/>
      </w:pPr>
      <w:r>
        <w:t xml:space="preserve">RSV: Respiratory Syncytial Virus; LRTI: lower respiratory tract infection; SD: standard deviation.  </w:t>
      </w:r>
    </w:p>
    <w:sectPr w:rsidR="008B4458" w:rsidSect="00891B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45C" w:rsidRDefault="0036245C" w:rsidP="00CB7C4C">
      <w:pPr>
        <w:spacing w:after="0" w:line="240" w:lineRule="auto"/>
      </w:pPr>
      <w:r>
        <w:separator/>
      </w:r>
    </w:p>
  </w:endnote>
  <w:endnote w:type="continuationSeparator" w:id="0">
    <w:p w:rsidR="0036245C" w:rsidRDefault="0036245C" w:rsidP="00CB7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5064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C4C" w:rsidRDefault="00CB7C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FF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B7C4C" w:rsidRDefault="00CB7C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45C" w:rsidRDefault="0036245C" w:rsidP="00CB7C4C">
      <w:pPr>
        <w:spacing w:after="0" w:line="240" w:lineRule="auto"/>
      </w:pPr>
      <w:r>
        <w:separator/>
      </w:r>
    </w:p>
  </w:footnote>
  <w:footnote w:type="continuationSeparator" w:id="0">
    <w:p w:rsidR="0036245C" w:rsidRDefault="0036245C" w:rsidP="00CB7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C08"/>
    <w:rsid w:val="00021FF3"/>
    <w:rsid w:val="0027692F"/>
    <w:rsid w:val="0036245C"/>
    <w:rsid w:val="00460868"/>
    <w:rsid w:val="004C7C08"/>
    <w:rsid w:val="005B2990"/>
    <w:rsid w:val="00690F1D"/>
    <w:rsid w:val="007658A7"/>
    <w:rsid w:val="007F7391"/>
    <w:rsid w:val="008B4458"/>
    <w:rsid w:val="00976314"/>
    <w:rsid w:val="00CB7C4C"/>
    <w:rsid w:val="00DA7D1B"/>
    <w:rsid w:val="00E5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3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C4C"/>
  </w:style>
  <w:style w:type="paragraph" w:styleId="Footer">
    <w:name w:val="footer"/>
    <w:basedOn w:val="Normal"/>
    <w:link w:val="FooterChar"/>
    <w:uiPriority w:val="99"/>
    <w:unhideWhenUsed/>
    <w:rsid w:val="00CB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C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3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C4C"/>
  </w:style>
  <w:style w:type="paragraph" w:styleId="Footer">
    <w:name w:val="footer"/>
    <w:basedOn w:val="Normal"/>
    <w:link w:val="FooterChar"/>
    <w:uiPriority w:val="99"/>
    <w:unhideWhenUsed/>
    <w:rsid w:val="00CB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4</cp:revision>
  <cp:lastPrinted>2017-08-07T08:13:00Z</cp:lastPrinted>
  <dcterms:created xsi:type="dcterms:W3CDTF">2017-07-26T09:28:00Z</dcterms:created>
  <dcterms:modified xsi:type="dcterms:W3CDTF">2017-08-08T19:45:00Z</dcterms:modified>
</cp:coreProperties>
</file>